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E001FC" w14:textId="1F9C72A1" w:rsidR="00E653E0" w:rsidRPr="00C75B51" w:rsidRDefault="00C75B51">
      <w:pPr>
        <w:rPr>
          <w:rFonts w:ascii="Times New Roman" w:hAnsi="Times New Roman" w:cs="Times New Roman"/>
        </w:rPr>
      </w:pPr>
      <w:r w:rsidRPr="00C75B51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>.</w:t>
      </w:r>
    </w:p>
    <w:p w14:paraId="69725F71" w14:textId="64F96C5E" w:rsidR="00C75B51" w:rsidRDefault="00C75B51">
      <w:pPr>
        <w:rPr>
          <w:rFonts w:ascii="Times New Roman" w:hAnsi="Times New Roman"/>
          <w:szCs w:val="21"/>
        </w:rPr>
      </w:pPr>
      <w:r w:rsidRPr="00602D59">
        <w:rPr>
          <w:noProof/>
        </w:rPr>
        <w:drawing>
          <wp:inline distT="0" distB="0" distL="0" distR="0" wp14:anchorId="3D878B20" wp14:editId="1594D74B">
            <wp:extent cx="5274310" cy="275209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52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BF4743" w14:textId="21302257" w:rsidR="00C75B51" w:rsidRDefault="00C75B51">
      <w:pPr>
        <w:rPr>
          <w:rFonts w:ascii="Times New Roman" w:hAnsi="Times New Roman"/>
          <w:szCs w:val="21"/>
        </w:rPr>
      </w:pPr>
    </w:p>
    <w:p w14:paraId="4EA2235E" w14:textId="4FE65484" w:rsidR="00C75B51" w:rsidRDefault="00C75B51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B</w:t>
      </w:r>
      <w:r>
        <w:rPr>
          <w:rFonts w:ascii="Times New Roman" w:hAnsi="Times New Roman"/>
          <w:szCs w:val="21"/>
        </w:rPr>
        <w:t>.</w:t>
      </w:r>
    </w:p>
    <w:p w14:paraId="7E8EA541" w14:textId="71A146B0" w:rsidR="00C75B51" w:rsidRDefault="00C75B51">
      <w:pPr>
        <w:rPr>
          <w:rFonts w:ascii="Times New Roman" w:hAnsi="Times New Roman"/>
          <w:szCs w:val="21"/>
        </w:rPr>
      </w:pPr>
      <w:r w:rsidRPr="001D0994">
        <w:rPr>
          <w:noProof/>
        </w:rPr>
        <w:drawing>
          <wp:inline distT="0" distB="0" distL="0" distR="0" wp14:anchorId="5321B8B6" wp14:editId="6AF9CAC2">
            <wp:extent cx="5274310" cy="2752567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52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7EBA02" w14:textId="77777777" w:rsidR="00C75B51" w:rsidRDefault="00C75B51">
      <w:pPr>
        <w:rPr>
          <w:rFonts w:ascii="Times New Roman" w:hAnsi="Times New Roman"/>
          <w:szCs w:val="21"/>
        </w:rPr>
      </w:pPr>
    </w:p>
    <w:p w14:paraId="446E0FE6" w14:textId="27B5CE14" w:rsidR="00C75B51" w:rsidRDefault="00C75B51" w:rsidP="00C75B51">
      <w:pPr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Suppl. Figure 1 UPLC-HRMS </w:t>
      </w:r>
      <w:r w:rsidRPr="00C75B51">
        <w:rPr>
          <w:rFonts w:ascii="Times New Roman" w:hAnsi="Times New Roman"/>
          <w:szCs w:val="21"/>
        </w:rPr>
        <w:t>total ion chromatogram</w:t>
      </w:r>
      <w:r>
        <w:rPr>
          <w:rFonts w:ascii="Times New Roman" w:hAnsi="Times New Roman"/>
          <w:szCs w:val="21"/>
        </w:rPr>
        <w:t xml:space="preserve"> of </w:t>
      </w:r>
      <w:r w:rsidR="00243D5A">
        <w:rPr>
          <w:rFonts w:ascii="Times New Roman" w:hAnsi="Times New Roman"/>
          <w:szCs w:val="21"/>
        </w:rPr>
        <w:t>PRM1201</w:t>
      </w:r>
    </w:p>
    <w:p w14:paraId="6C2F3D5D" w14:textId="2C20F4FC" w:rsidR="00C75B51" w:rsidRDefault="00C75B51" w:rsidP="00C75B51">
      <w:pPr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(A. for </w:t>
      </w:r>
      <w:r w:rsidRPr="00C75B51">
        <w:rPr>
          <w:rFonts w:ascii="Times New Roman" w:hAnsi="Times New Roman"/>
          <w:szCs w:val="21"/>
        </w:rPr>
        <w:t>Negative ion mode</w:t>
      </w:r>
      <w:r>
        <w:rPr>
          <w:rFonts w:ascii="Times New Roman" w:hAnsi="Times New Roman"/>
          <w:szCs w:val="21"/>
        </w:rPr>
        <w:t xml:space="preserve"> and B. for positive ion mode.)</w:t>
      </w:r>
    </w:p>
    <w:p w14:paraId="5D0C7F88" w14:textId="4385631E" w:rsidR="00FD0C1F" w:rsidRDefault="00FD0C1F" w:rsidP="00FD0C1F">
      <w:pPr>
        <w:rPr>
          <w:rFonts w:ascii="Times New Roman" w:hAnsi="Times New Roman"/>
          <w:szCs w:val="21"/>
        </w:rPr>
      </w:pPr>
    </w:p>
    <w:p w14:paraId="6F384026" w14:textId="5C01F23B" w:rsidR="00FD0C1F" w:rsidRDefault="00FD0C1F" w:rsidP="00FD0C1F">
      <w:pPr>
        <w:rPr>
          <w:rFonts w:ascii="Times New Roman" w:hAnsi="Times New Roman"/>
          <w:szCs w:val="21"/>
        </w:rPr>
      </w:pPr>
    </w:p>
    <w:p w14:paraId="51B6A829" w14:textId="675E07DB" w:rsidR="00FD0C1F" w:rsidRDefault="00FD0C1F" w:rsidP="00FD0C1F">
      <w:pPr>
        <w:rPr>
          <w:rFonts w:ascii="Times New Roman" w:hAnsi="Times New Roman"/>
          <w:szCs w:val="21"/>
        </w:rPr>
      </w:pPr>
    </w:p>
    <w:p w14:paraId="1D604A08" w14:textId="1204D6D9" w:rsidR="00FD0C1F" w:rsidRDefault="00FD0C1F">
      <w:pPr>
        <w:widowControl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14:paraId="11BA10B8" w14:textId="21C916D6" w:rsidR="00FD0C1F" w:rsidRPr="00857D6C" w:rsidRDefault="00FD0C1F" w:rsidP="00FD0C1F">
      <w:pPr>
        <w:jc w:val="center"/>
        <w:rPr>
          <w:rFonts w:ascii="Times New Roman" w:hAnsi="Times New Roman" w:cs="Times New Roman"/>
        </w:rPr>
      </w:pPr>
      <w:r w:rsidRPr="00857D6C">
        <w:rPr>
          <w:rFonts w:ascii="Times New Roman" w:hAnsi="Times New Roman" w:cs="Times New Roman"/>
        </w:rPr>
        <w:lastRenderedPageBreak/>
        <w:t xml:space="preserve">Suppl. Table 1 </w:t>
      </w:r>
      <w:r w:rsidRPr="00857D6C">
        <w:rPr>
          <w:rFonts w:ascii="Times New Roman" w:hAnsi="Times New Roman" w:cs="Times New Roman"/>
          <w:szCs w:val="21"/>
        </w:rPr>
        <w:t xml:space="preserve">exact chemical composition of </w:t>
      </w:r>
      <w:r w:rsidR="00243D5A">
        <w:rPr>
          <w:rFonts w:ascii="Times New Roman" w:hAnsi="Times New Roman" w:cs="Times New Roman"/>
          <w:szCs w:val="21"/>
        </w:rPr>
        <w:t>PRM1201</w:t>
      </w:r>
    </w:p>
    <w:tbl>
      <w:tblPr>
        <w:tblpPr w:leftFromText="180" w:rightFromText="180" w:horzAnchor="margin" w:tblpXSpec="center" w:tblpY="520"/>
        <w:tblW w:w="9347" w:type="dxa"/>
        <w:tblLayout w:type="fixed"/>
        <w:tblLook w:val="04A0" w:firstRow="1" w:lastRow="0" w:firstColumn="1" w:lastColumn="0" w:noHBand="0" w:noVBand="1"/>
      </w:tblPr>
      <w:tblGrid>
        <w:gridCol w:w="657"/>
        <w:gridCol w:w="1329"/>
        <w:gridCol w:w="501"/>
        <w:gridCol w:w="953"/>
        <w:gridCol w:w="1708"/>
        <w:gridCol w:w="4199"/>
      </w:tblGrid>
      <w:tr w:rsidR="00FD0C1F" w:rsidRPr="00401B13" w14:paraId="60B49B37" w14:textId="77777777" w:rsidTr="00A27137">
        <w:trPr>
          <w:trHeight w:val="330"/>
        </w:trPr>
        <w:tc>
          <w:tcPr>
            <w:tcW w:w="657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02CA6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Times New Roman"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DB2EC" w14:textId="77777777" w:rsidR="00FD0C1F" w:rsidRPr="00F840D6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840D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tention time</w:t>
            </w:r>
          </w:p>
          <w:p w14:paraId="38A5E0AD" w14:textId="77777777" w:rsidR="00FD0C1F" w:rsidRPr="00F840D6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840D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min)</w:t>
            </w:r>
          </w:p>
        </w:tc>
        <w:tc>
          <w:tcPr>
            <w:tcW w:w="5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917A0" w14:textId="77777777" w:rsidR="00FD0C1F" w:rsidRPr="00F840D6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840D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pm</w:t>
            </w:r>
          </w:p>
        </w:tc>
        <w:tc>
          <w:tcPr>
            <w:tcW w:w="9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C399B" w14:textId="77777777" w:rsidR="00FD0C1F" w:rsidRPr="00F840D6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840D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rmula</w:t>
            </w:r>
          </w:p>
        </w:tc>
        <w:tc>
          <w:tcPr>
            <w:tcW w:w="17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AB90A" w14:textId="77777777" w:rsidR="00FD0C1F" w:rsidRPr="00F840D6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840D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41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98449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S/MS spectra</w:t>
            </w:r>
          </w:p>
        </w:tc>
      </w:tr>
      <w:tr w:rsidR="00FD0C1F" w:rsidRPr="00401B13" w14:paraId="7916B238" w14:textId="77777777" w:rsidTr="00A27137">
        <w:trPr>
          <w:trHeight w:val="255"/>
        </w:trPr>
        <w:tc>
          <w:tcPr>
            <w:tcW w:w="6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B37DC0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EBF062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71E44D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502BD3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7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2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AE0CED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uinic</w:t>
            </w:r>
            <w:proofErr w:type="spellEnd"/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41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32C0AF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1.0568;127.0411;93.0350;87.0091;85.0301;59.0142</w:t>
            </w:r>
          </w:p>
        </w:tc>
      </w:tr>
      <w:tr w:rsidR="00FD0C1F" w:rsidRPr="00401B13" w14:paraId="6DF41870" w14:textId="77777777" w:rsidTr="00A27137">
        <w:trPr>
          <w:trHeight w:val="255"/>
        </w:trPr>
        <w:tc>
          <w:tcPr>
            <w:tcW w:w="6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BFF478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128F9D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6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1C42CB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3B2789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9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0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6878AD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anshensu</w:t>
            </w:r>
            <w:proofErr w:type="spellEnd"/>
          </w:p>
        </w:tc>
        <w:tc>
          <w:tcPr>
            <w:tcW w:w="41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EA70BE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9.0366;135.0459;123.0460;72.9936</w:t>
            </w:r>
          </w:p>
        </w:tc>
      </w:tr>
      <w:tr w:rsidR="00FD0C1F" w:rsidRPr="00401B13" w14:paraId="01C5AC35" w14:textId="77777777" w:rsidTr="00A27137">
        <w:trPr>
          <w:trHeight w:val="255"/>
        </w:trPr>
        <w:tc>
          <w:tcPr>
            <w:tcW w:w="6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5A84B6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A2160E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7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34EC0F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50AE2C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6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2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36CD10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iposidic</w:t>
            </w:r>
            <w:proofErr w:type="spellEnd"/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41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65BB0D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3.1152;211.0593;149.0612;123.0452</w:t>
            </w:r>
          </w:p>
        </w:tc>
      </w:tr>
      <w:tr w:rsidR="00FD0C1F" w:rsidRPr="00401B13" w14:paraId="335ECD44" w14:textId="77777777" w:rsidTr="00A27137">
        <w:trPr>
          <w:trHeight w:val="255"/>
        </w:trPr>
        <w:tc>
          <w:tcPr>
            <w:tcW w:w="6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6C0F80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9B555B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08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2642DA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9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DF60EB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6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4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95C1EF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-epi-loganic acid</w:t>
            </w:r>
          </w:p>
        </w:tc>
        <w:tc>
          <w:tcPr>
            <w:tcW w:w="41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3DA7E5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5.1315;331.1439;213.0770;151.0766</w:t>
            </w:r>
          </w:p>
        </w:tc>
      </w:tr>
      <w:tr w:rsidR="00FD0C1F" w:rsidRPr="00401B13" w14:paraId="529A2C0F" w14:textId="77777777" w:rsidTr="00A27137">
        <w:trPr>
          <w:trHeight w:val="255"/>
        </w:trPr>
        <w:tc>
          <w:tcPr>
            <w:tcW w:w="6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F571B5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181BF3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2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F50209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5BD50F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6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0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7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09665B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ankanoside</w:t>
            </w:r>
            <w:proofErr w:type="spellEnd"/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F</w:t>
            </w:r>
          </w:p>
        </w:tc>
        <w:tc>
          <w:tcPr>
            <w:tcW w:w="41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A89CF5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3.2205;461.1670</w:t>
            </w:r>
          </w:p>
        </w:tc>
      </w:tr>
      <w:tr w:rsidR="00FD0C1F" w:rsidRPr="00401B13" w14:paraId="16475BB9" w14:textId="77777777" w:rsidTr="00A27137">
        <w:trPr>
          <w:trHeight w:val="255"/>
        </w:trPr>
        <w:tc>
          <w:tcPr>
            <w:tcW w:w="6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99191B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6522F6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6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FAFE79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015043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7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270C7D2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-Hydroxybenzoic acid </w:t>
            </w:r>
          </w:p>
        </w:tc>
        <w:tc>
          <w:tcPr>
            <w:tcW w:w="41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AEA6F2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7.0244;108.0215;81.0345;65.0027</w:t>
            </w:r>
          </w:p>
        </w:tc>
      </w:tr>
      <w:tr w:rsidR="00FD0C1F" w:rsidRPr="00401B13" w14:paraId="427205B2" w14:textId="77777777" w:rsidTr="00A27137">
        <w:trPr>
          <w:trHeight w:val="255"/>
        </w:trPr>
        <w:tc>
          <w:tcPr>
            <w:tcW w:w="6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967876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981FD0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0912FB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29E54C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6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4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4E84B4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ganic</w:t>
            </w:r>
            <w:proofErr w:type="spellEnd"/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cid </w:t>
            </w:r>
          </w:p>
        </w:tc>
        <w:tc>
          <w:tcPr>
            <w:tcW w:w="41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45BD0A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5.1315;331.1439;151.0766;125.0634</w:t>
            </w:r>
          </w:p>
        </w:tc>
      </w:tr>
      <w:tr w:rsidR="00FD0C1F" w:rsidRPr="00401B13" w14:paraId="11BC97CF" w14:textId="77777777" w:rsidTr="00A27137">
        <w:trPr>
          <w:trHeight w:val="255"/>
        </w:trPr>
        <w:tc>
          <w:tcPr>
            <w:tcW w:w="6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514812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469C2D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7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E248AE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8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0B2F5A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7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2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245827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41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569C72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3.0962;389.1172;209.0454;177.0189</w:t>
            </w:r>
          </w:p>
        </w:tc>
      </w:tr>
      <w:tr w:rsidR="00FD0C1F" w:rsidRPr="00401B13" w14:paraId="7D4A3008" w14:textId="77777777" w:rsidTr="00A27137">
        <w:trPr>
          <w:trHeight w:val="255"/>
        </w:trPr>
        <w:tc>
          <w:tcPr>
            <w:tcW w:w="6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18A43D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6168F0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57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03A28A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7F82CA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1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8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C9668F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istanoside</w:t>
            </w:r>
            <w:proofErr w:type="spellEnd"/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F</w:t>
            </w:r>
          </w:p>
        </w:tc>
        <w:tc>
          <w:tcPr>
            <w:tcW w:w="41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705A6E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7.1387;323.0773;251.0561;179.0350;161.0248;135.0451</w:t>
            </w:r>
          </w:p>
        </w:tc>
      </w:tr>
      <w:tr w:rsidR="00FD0C1F" w:rsidRPr="00401B13" w14:paraId="106B912B" w14:textId="77777777" w:rsidTr="00A27137">
        <w:trPr>
          <w:trHeight w:val="255"/>
        </w:trPr>
        <w:tc>
          <w:tcPr>
            <w:tcW w:w="6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21AFB3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5E2532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.77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C5A75D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6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B2571B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35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46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21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C46E40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stantubuloside</w:t>
            </w:r>
            <w:proofErr w:type="spellEnd"/>
          </w:p>
        </w:tc>
        <w:tc>
          <w:tcPr>
            <w:tcW w:w="41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C681BA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01.2467;783.2328;621.2078;179.0368;161.0256</w:t>
            </w:r>
          </w:p>
        </w:tc>
      </w:tr>
      <w:tr w:rsidR="00FD0C1F" w:rsidRPr="00401B13" w14:paraId="6564A266" w14:textId="77777777" w:rsidTr="00A27137">
        <w:trPr>
          <w:trHeight w:val="255"/>
        </w:trPr>
        <w:tc>
          <w:tcPr>
            <w:tcW w:w="6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ACD4DF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6F35F8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.14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764575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537597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35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46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20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D304C3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chinacoside</w:t>
            </w:r>
            <w:proofErr w:type="spellEnd"/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6A7DB0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85.2484;623.2178;161.0249</w:t>
            </w:r>
          </w:p>
        </w:tc>
      </w:tr>
      <w:tr w:rsidR="00FD0C1F" w:rsidRPr="00401B13" w14:paraId="07EAE052" w14:textId="77777777" w:rsidTr="00A27137">
        <w:trPr>
          <w:trHeight w:val="255"/>
        </w:trPr>
        <w:tc>
          <w:tcPr>
            <w:tcW w:w="6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B71E9C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1E34AA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17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D75079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370F65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0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2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565C92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seratroloside</w:t>
            </w:r>
            <w:proofErr w:type="spellEnd"/>
          </w:p>
        </w:tc>
        <w:tc>
          <w:tcPr>
            <w:tcW w:w="41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2A46CD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7.0689</w:t>
            </w:r>
          </w:p>
        </w:tc>
      </w:tr>
      <w:tr w:rsidR="00FD0C1F" w:rsidRPr="00401B13" w14:paraId="514958B2" w14:textId="77777777" w:rsidTr="00A27137">
        <w:trPr>
          <w:trHeight w:val="255"/>
        </w:trPr>
        <w:tc>
          <w:tcPr>
            <w:tcW w:w="6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AC65F5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D0535D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.64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1B12DE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7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AFA0B1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35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46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19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B4A289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liumoside</w:t>
            </w:r>
            <w:proofErr w:type="spellEnd"/>
          </w:p>
        </w:tc>
        <w:tc>
          <w:tcPr>
            <w:tcW w:w="41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CC1B8B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69.2531;623.2575;161.0238</w:t>
            </w:r>
          </w:p>
        </w:tc>
      </w:tr>
      <w:tr w:rsidR="00FD0C1F" w:rsidRPr="00401B13" w14:paraId="46000044" w14:textId="77777777" w:rsidTr="00A27137">
        <w:trPr>
          <w:trHeight w:val="255"/>
        </w:trPr>
        <w:tc>
          <w:tcPr>
            <w:tcW w:w="6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DC7D29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BA2EDC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.28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A4AB20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5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45D88B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31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42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18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91383E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eonuzhenide</w:t>
            </w:r>
            <w:proofErr w:type="spellEnd"/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278401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01.2230;539.1797;469.1304;315.1050</w:t>
            </w:r>
          </w:p>
        </w:tc>
      </w:tr>
      <w:tr w:rsidR="00FD0C1F" w:rsidRPr="00401B13" w14:paraId="3729E22A" w14:textId="77777777" w:rsidTr="00A27137">
        <w:trPr>
          <w:trHeight w:val="255"/>
        </w:trPr>
        <w:tc>
          <w:tcPr>
            <w:tcW w:w="6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170BBF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2A4619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.13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D01142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330B8F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29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36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4F4D15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teoside</w:t>
            </w:r>
            <w:proofErr w:type="spellEnd"/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4CFA44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23.1974;461.1663;161.0249</w:t>
            </w:r>
          </w:p>
        </w:tc>
      </w:tr>
      <w:tr w:rsidR="00FD0C1F" w:rsidRPr="00401B13" w14:paraId="5185D30A" w14:textId="77777777" w:rsidTr="00A27137">
        <w:trPr>
          <w:trHeight w:val="255"/>
        </w:trPr>
        <w:tc>
          <w:tcPr>
            <w:tcW w:w="6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D62878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DB5AD0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.19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37A185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3C61DA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37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48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21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82CFAD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ubuloside</w:t>
            </w:r>
            <w:proofErr w:type="spellEnd"/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A</w:t>
            </w:r>
          </w:p>
        </w:tc>
        <w:tc>
          <w:tcPr>
            <w:tcW w:w="41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65CD67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27.2617;665.2270;623.2154;161.0244</w:t>
            </w:r>
          </w:p>
        </w:tc>
      </w:tr>
      <w:tr w:rsidR="00FD0C1F" w:rsidRPr="00401B13" w14:paraId="2CA789C0" w14:textId="77777777" w:rsidTr="00A27137">
        <w:trPr>
          <w:trHeight w:val="255"/>
        </w:trPr>
        <w:tc>
          <w:tcPr>
            <w:tcW w:w="6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FE12C2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225413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.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002E32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5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F93770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31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42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17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D0A685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pecnuezhenide</w:t>
            </w:r>
            <w:proofErr w:type="spellEnd"/>
          </w:p>
        </w:tc>
        <w:tc>
          <w:tcPr>
            <w:tcW w:w="41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910632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85.2404;523.1846;453.1431;421.1528;299.1143</w:t>
            </w:r>
          </w:p>
        </w:tc>
      </w:tr>
      <w:tr w:rsidR="00FD0C1F" w:rsidRPr="00401B13" w14:paraId="089840A6" w14:textId="77777777" w:rsidTr="00A27137">
        <w:trPr>
          <w:trHeight w:val="255"/>
        </w:trPr>
        <w:tc>
          <w:tcPr>
            <w:tcW w:w="6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5C5F92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CB2F32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.14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DE4BC2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2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0D2CF7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29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36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82D141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soacteoside</w:t>
            </w:r>
            <w:proofErr w:type="spellEnd"/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A27612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23.2001;461.1661;161.0258</w:t>
            </w:r>
          </w:p>
        </w:tc>
      </w:tr>
      <w:tr w:rsidR="00FD0C1F" w:rsidRPr="00401B13" w14:paraId="02F5E867" w14:textId="77777777" w:rsidTr="00A27137">
        <w:trPr>
          <w:trHeight w:val="255"/>
        </w:trPr>
        <w:tc>
          <w:tcPr>
            <w:tcW w:w="6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F4C4F2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344AEF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.32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2B968E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3B9670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20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18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06F9CA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alvianolic acid D</w:t>
            </w:r>
          </w:p>
        </w:tc>
        <w:tc>
          <w:tcPr>
            <w:tcW w:w="41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A98F94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17.0841;373.0923;197.0464;175.0404</w:t>
            </w:r>
          </w:p>
        </w:tc>
      </w:tr>
      <w:tr w:rsidR="00FD0C1F" w:rsidRPr="00401B13" w14:paraId="53F4B32A" w14:textId="77777777" w:rsidTr="00A27137">
        <w:trPr>
          <w:trHeight w:val="255"/>
        </w:trPr>
        <w:tc>
          <w:tcPr>
            <w:tcW w:w="6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E15D68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C93C26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.9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152E5C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A04DDF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31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42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17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D844AB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sonuezhenide</w:t>
            </w:r>
            <w:proofErr w:type="spellEnd"/>
          </w:p>
        </w:tc>
        <w:tc>
          <w:tcPr>
            <w:tcW w:w="41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CF3A1A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85.2368;523.1875;453.1429;421.1519;299.1125;223.0639</w:t>
            </w:r>
          </w:p>
        </w:tc>
      </w:tr>
      <w:tr w:rsidR="00FD0C1F" w:rsidRPr="00401B13" w14:paraId="23AAFF75" w14:textId="77777777" w:rsidTr="00A27137">
        <w:trPr>
          <w:trHeight w:val="255"/>
        </w:trPr>
        <w:tc>
          <w:tcPr>
            <w:tcW w:w="6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8A232E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747C24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72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CB6896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7837D4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6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0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02AB3C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alvianolic acid E</w:t>
            </w:r>
          </w:p>
        </w:tc>
        <w:tc>
          <w:tcPr>
            <w:tcW w:w="41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701A39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7.1496;519.0939;339.0505;321.0395</w:t>
            </w:r>
          </w:p>
        </w:tc>
      </w:tr>
      <w:tr w:rsidR="00FD0C1F" w:rsidRPr="006B2D2F" w14:paraId="46F8DB43" w14:textId="77777777" w:rsidTr="00A27137">
        <w:trPr>
          <w:trHeight w:val="255"/>
        </w:trPr>
        <w:tc>
          <w:tcPr>
            <w:tcW w:w="65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21703FE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2D2F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0114F7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2D2F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9.85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8E44EF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2D2F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F772BE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2D2F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6B2D2F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27</w:t>
            </w:r>
            <w:r w:rsidRPr="006B2D2F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 w:rsidRPr="006B2D2F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22</w:t>
            </w:r>
            <w:r w:rsidRPr="006B2D2F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 w:rsidRPr="006B2D2F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F9CEC6" w14:textId="77777777" w:rsidR="00FD0C1F" w:rsidRPr="006B2D2F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2D2F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6B2D2F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Lithospermic</w:t>
            </w:r>
            <w:proofErr w:type="spellEnd"/>
            <w:r w:rsidRPr="006B2D2F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acid </w:t>
            </w:r>
          </w:p>
        </w:tc>
        <w:tc>
          <w:tcPr>
            <w:tcW w:w="41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7E3D0D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2D2F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93.1124;295.0603;185.0241</w:t>
            </w:r>
          </w:p>
        </w:tc>
      </w:tr>
      <w:tr w:rsidR="00FD0C1F" w:rsidRPr="00401B13" w14:paraId="6DA5AA35" w14:textId="77777777" w:rsidTr="00A27137">
        <w:trPr>
          <w:trHeight w:val="255"/>
        </w:trPr>
        <w:tc>
          <w:tcPr>
            <w:tcW w:w="6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007460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7D7B51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85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F0903E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5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DA6EBF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4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2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D74F29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sveratrol</w:t>
            </w:r>
          </w:p>
        </w:tc>
        <w:tc>
          <w:tcPr>
            <w:tcW w:w="41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048D17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5.0609;159.0835</w:t>
            </w:r>
          </w:p>
        </w:tc>
      </w:tr>
      <w:tr w:rsidR="00FD0C1F" w:rsidRPr="00401B13" w14:paraId="23593B95" w14:textId="77777777" w:rsidTr="00A27137">
        <w:trPr>
          <w:trHeight w:val="255"/>
        </w:trPr>
        <w:tc>
          <w:tcPr>
            <w:tcW w:w="6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7FA107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514111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.77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39F381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3F7CE5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36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30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A73FA5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alvianolic acid B</w:t>
            </w:r>
          </w:p>
        </w:tc>
        <w:tc>
          <w:tcPr>
            <w:tcW w:w="41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4190B5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17.1467;519.0934;339.0511;321.0405</w:t>
            </w:r>
          </w:p>
        </w:tc>
      </w:tr>
      <w:tr w:rsidR="00FD0C1F" w:rsidRPr="00401B13" w14:paraId="1D85CE42" w14:textId="77777777" w:rsidTr="00A27137">
        <w:trPr>
          <w:trHeight w:val="255"/>
        </w:trPr>
        <w:tc>
          <w:tcPr>
            <w:tcW w:w="6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4F9613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3D33AA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.06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F3D5A7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2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5839CA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36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30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ADD738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alvianolic acid L</w:t>
            </w:r>
          </w:p>
        </w:tc>
        <w:tc>
          <w:tcPr>
            <w:tcW w:w="41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265B35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17.1407;519.0934;339.0502;321.0395</w:t>
            </w:r>
          </w:p>
        </w:tc>
      </w:tr>
      <w:tr w:rsidR="00FD0C1F" w:rsidRPr="00401B13" w14:paraId="2B245FEE" w14:textId="77777777" w:rsidTr="00A27137">
        <w:trPr>
          <w:trHeight w:val="255"/>
        </w:trPr>
        <w:tc>
          <w:tcPr>
            <w:tcW w:w="6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4670D3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6326FD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.12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DBBE08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161825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36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30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A8F1C0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alvianolic acid Y</w:t>
            </w:r>
          </w:p>
        </w:tc>
        <w:tc>
          <w:tcPr>
            <w:tcW w:w="41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4F0FF8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17.1545;519.0938;339.0545;321.0410</w:t>
            </w:r>
          </w:p>
        </w:tc>
      </w:tr>
      <w:tr w:rsidR="00FD0C1F" w:rsidRPr="00401B13" w14:paraId="5F55509E" w14:textId="77777777" w:rsidTr="00A27137">
        <w:trPr>
          <w:trHeight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10833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46518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3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71804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14A89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557FD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lvianolic acid A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D662B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5.0620;185.0262</w:t>
            </w:r>
          </w:p>
        </w:tc>
      </w:tr>
      <w:tr w:rsidR="00FD0C1F" w:rsidRPr="00401B13" w14:paraId="10EAD991" w14:textId="77777777" w:rsidTr="00A27137">
        <w:trPr>
          <w:trHeight w:val="255"/>
        </w:trPr>
        <w:tc>
          <w:tcPr>
            <w:tcW w:w="6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02A4CC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79196C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.46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D132FB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4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9D8CA5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48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64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27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295808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13</w:t>
            </w:r>
          </w:p>
        </w:tc>
        <w:tc>
          <w:tcPr>
            <w:tcW w:w="41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22E652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71.3576;771.2452;685.2334;523.1785;453.1380</w:t>
            </w:r>
          </w:p>
        </w:tc>
      </w:tr>
      <w:tr w:rsidR="00FD0C1F" w:rsidRPr="00401B13" w14:paraId="0B2476A1" w14:textId="77777777" w:rsidTr="00A27137">
        <w:trPr>
          <w:trHeight w:val="255"/>
        </w:trPr>
        <w:tc>
          <w:tcPr>
            <w:tcW w:w="6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A95A3B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F75902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.18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1E77D1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4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E781D0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48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64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27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6BF030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13 isomer</w:t>
            </w:r>
          </w:p>
        </w:tc>
        <w:tc>
          <w:tcPr>
            <w:tcW w:w="41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EA434B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71.3635;909.3132;839.2505;685.2417;453.1388</w:t>
            </w:r>
          </w:p>
        </w:tc>
      </w:tr>
      <w:tr w:rsidR="00FD0C1F" w:rsidRPr="00401B13" w14:paraId="7FE10071" w14:textId="77777777" w:rsidTr="00A27137">
        <w:trPr>
          <w:trHeight w:val="255"/>
        </w:trPr>
        <w:tc>
          <w:tcPr>
            <w:tcW w:w="6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E7C4ED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7A61AF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35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024925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BCF0BA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9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96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6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6BD2B6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ponins PK</w:t>
            </w:r>
          </w:p>
        </w:tc>
        <w:tc>
          <w:tcPr>
            <w:tcW w:w="41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7F3A00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9.4476;469.1533</w:t>
            </w:r>
          </w:p>
        </w:tc>
      </w:tr>
      <w:tr w:rsidR="00FD0C1F" w:rsidRPr="00401B13" w14:paraId="0B88BB2D" w14:textId="77777777" w:rsidTr="00A27137">
        <w:trPr>
          <w:trHeight w:val="255"/>
        </w:trPr>
        <w:tc>
          <w:tcPr>
            <w:tcW w:w="6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DAE536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9833B0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99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03D682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48FE76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2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84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2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56C86A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ponins E</w:t>
            </w:r>
          </w:p>
        </w:tc>
        <w:tc>
          <w:tcPr>
            <w:tcW w:w="41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53524B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9.5476;735.4368;603.4024;323.1076</w:t>
            </w:r>
          </w:p>
        </w:tc>
      </w:tr>
      <w:tr w:rsidR="00FD0C1F" w:rsidRPr="00401B13" w14:paraId="3DA4A31F" w14:textId="77777777" w:rsidTr="00A27137">
        <w:trPr>
          <w:trHeight w:val="255"/>
        </w:trPr>
        <w:tc>
          <w:tcPr>
            <w:tcW w:w="6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815C1B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B73878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35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FE4A6F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7A3AF2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3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86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2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343FB7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ponins PJ-2</w:t>
            </w:r>
          </w:p>
        </w:tc>
        <w:tc>
          <w:tcPr>
            <w:tcW w:w="41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7D153D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73.5602;749.4530;323.0985</w:t>
            </w:r>
          </w:p>
        </w:tc>
      </w:tr>
      <w:tr w:rsidR="00FD0C1F" w:rsidRPr="00401B13" w14:paraId="55E33F1F" w14:textId="77777777" w:rsidTr="00A27137">
        <w:trPr>
          <w:trHeight w:val="255"/>
        </w:trPr>
        <w:tc>
          <w:tcPr>
            <w:tcW w:w="6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12AD8E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9923DD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.22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0191C0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4162FD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7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76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8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7F87DB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ponins D</w:t>
            </w:r>
          </w:p>
        </w:tc>
        <w:tc>
          <w:tcPr>
            <w:tcW w:w="41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8BD7D0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7.5262;603.3769;323.0964</w:t>
            </w:r>
          </w:p>
        </w:tc>
      </w:tr>
      <w:tr w:rsidR="00FD0C1F" w:rsidRPr="00401B13" w14:paraId="6141517B" w14:textId="77777777" w:rsidTr="00A27137">
        <w:trPr>
          <w:trHeight w:val="240"/>
        </w:trPr>
        <w:tc>
          <w:tcPr>
            <w:tcW w:w="6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F96C25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B67FCA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.8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5132A3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8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107148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53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90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22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D6975E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insenoside Rb2</w:t>
            </w:r>
          </w:p>
        </w:tc>
        <w:tc>
          <w:tcPr>
            <w:tcW w:w="41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79E489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3.5895;1077.5863;915.5316;783.4868</w:t>
            </w:r>
          </w:p>
        </w:tc>
      </w:tr>
      <w:tr w:rsidR="00FD0C1F" w:rsidRPr="00401B13" w14:paraId="3EE2687D" w14:textId="77777777" w:rsidTr="00A27137">
        <w:trPr>
          <w:trHeight w:val="255"/>
        </w:trPr>
        <w:tc>
          <w:tcPr>
            <w:tcW w:w="6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DFC33D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51AFB0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.03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CDB313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9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5BCC54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53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90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22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BA5FB3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insenoside Rb3</w:t>
            </w:r>
          </w:p>
        </w:tc>
        <w:tc>
          <w:tcPr>
            <w:tcW w:w="41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F61DCF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3.5957;1077.5882;945.5386;915.5394;783.4958;621.4545</w:t>
            </w:r>
          </w:p>
        </w:tc>
      </w:tr>
      <w:tr w:rsidR="00FD0C1F" w:rsidRPr="00401B13" w14:paraId="41FBD9C4" w14:textId="77777777" w:rsidTr="00A27137">
        <w:trPr>
          <w:trHeight w:val="270"/>
        </w:trPr>
        <w:tc>
          <w:tcPr>
            <w:tcW w:w="6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CF5888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841A12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.15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E8F503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0C5114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2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84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1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8F2FB3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uzhizioside</w:t>
            </w:r>
            <w:proofErr w:type="spellEnd"/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01B13">
              <w:rPr>
                <w:rFonts w:ascii="Microsoft YaHei UI" w:eastAsia="Microsoft YaHei UI" w:hAnsi="Microsoft YaHei UI" w:cs="Times New Roman" w:hint="eastAsia"/>
                <w:color w:val="000000"/>
                <w:kern w:val="0"/>
                <w:sz w:val="16"/>
                <w:szCs w:val="16"/>
              </w:rPr>
              <w:t>Ⅳ</w:t>
            </w:r>
          </w:p>
        </w:tc>
        <w:tc>
          <w:tcPr>
            <w:tcW w:w="41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25D227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3.5445;719.4398;323.1008</w:t>
            </w:r>
          </w:p>
        </w:tc>
      </w:tr>
      <w:tr w:rsidR="00FD0C1F" w:rsidRPr="00401B13" w14:paraId="5A64C5B6" w14:textId="77777777" w:rsidTr="00A27137">
        <w:trPr>
          <w:trHeight w:val="255"/>
        </w:trPr>
        <w:tc>
          <w:tcPr>
            <w:tcW w:w="6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DE057F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85DC69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.38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658AF9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5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9162B3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48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82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18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844A9E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ypenoside</w:t>
            </w:r>
            <w:proofErr w:type="spellEnd"/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XVII</w:t>
            </w:r>
          </w:p>
        </w:tc>
        <w:tc>
          <w:tcPr>
            <w:tcW w:w="41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2F3DDB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91.5505;945.5430;783.4920;621.4401</w:t>
            </w:r>
          </w:p>
        </w:tc>
      </w:tr>
      <w:tr w:rsidR="00FD0C1F" w:rsidRPr="00401B13" w14:paraId="72C0AEEB" w14:textId="77777777" w:rsidTr="00A27137">
        <w:trPr>
          <w:trHeight w:val="255"/>
        </w:trPr>
        <w:tc>
          <w:tcPr>
            <w:tcW w:w="6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01B813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FF8C64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.17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B9A9DA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B5DBA6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7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76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7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B845C5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ulsatilla Saponins D</w:t>
            </w:r>
          </w:p>
        </w:tc>
        <w:tc>
          <w:tcPr>
            <w:tcW w:w="41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5987EF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1.4975;749.4455;603.3937</w:t>
            </w:r>
          </w:p>
        </w:tc>
      </w:tr>
      <w:tr w:rsidR="00FD0C1F" w:rsidRPr="00401B13" w14:paraId="674BBF45" w14:textId="77777777" w:rsidTr="00A27137">
        <w:trPr>
          <w:trHeight w:val="255"/>
        </w:trPr>
        <w:tc>
          <w:tcPr>
            <w:tcW w:w="6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035811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567731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.26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2765AC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6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744D46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42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70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C575CF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insenoside F4</w:t>
            </w:r>
          </w:p>
        </w:tc>
        <w:tc>
          <w:tcPr>
            <w:tcW w:w="41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4557F3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11.4934;765.4843;619.4287</w:t>
            </w:r>
          </w:p>
        </w:tc>
      </w:tr>
      <w:tr w:rsidR="00FD0C1F" w:rsidRPr="00401B13" w14:paraId="6E9062A4" w14:textId="77777777" w:rsidTr="00A27137">
        <w:trPr>
          <w:trHeight w:val="255"/>
        </w:trPr>
        <w:tc>
          <w:tcPr>
            <w:tcW w:w="6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F5AA88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40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9C15E5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.5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00E102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C4FC71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0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64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15587C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ponins B</w:t>
            </w:r>
          </w:p>
        </w:tc>
        <w:tc>
          <w:tcPr>
            <w:tcW w:w="41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F07A4B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5.4339;603.3899;471.3468</w:t>
            </w:r>
          </w:p>
        </w:tc>
      </w:tr>
      <w:tr w:rsidR="00FD0C1F" w:rsidRPr="00401B13" w14:paraId="55F295D3" w14:textId="77777777" w:rsidTr="00A27137">
        <w:trPr>
          <w:trHeight w:val="255"/>
        </w:trPr>
        <w:tc>
          <w:tcPr>
            <w:tcW w:w="6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250DC9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8EBA8E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.59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978797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3999EE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1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66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D2EC6A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ponins Pd</w:t>
            </w:r>
          </w:p>
        </w:tc>
        <w:tc>
          <w:tcPr>
            <w:tcW w:w="41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C49E1E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9.4535;703.4466;603.3849</w:t>
            </w:r>
          </w:p>
        </w:tc>
      </w:tr>
      <w:tr w:rsidR="00FD0C1F" w:rsidRPr="00401B13" w14:paraId="5BC755E5" w14:textId="77777777" w:rsidTr="00A27137">
        <w:trPr>
          <w:trHeight w:val="255"/>
        </w:trPr>
        <w:tc>
          <w:tcPr>
            <w:tcW w:w="6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6AB0F1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12FFF7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.72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F28E95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7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54BA87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42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72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</w:t>
            </w: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84A30F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insenoside Rg3</w:t>
            </w:r>
          </w:p>
        </w:tc>
        <w:tc>
          <w:tcPr>
            <w:tcW w:w="41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70645E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83.4951;621.4429;161.0465;101.0264</w:t>
            </w:r>
          </w:p>
        </w:tc>
      </w:tr>
      <w:tr w:rsidR="00FD0C1F" w:rsidRPr="00401B13" w14:paraId="6C8FC517" w14:textId="77777777" w:rsidTr="00A27137">
        <w:trPr>
          <w:trHeight w:val="255"/>
        </w:trPr>
        <w:tc>
          <w:tcPr>
            <w:tcW w:w="6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3713D4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005321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.97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81EBC9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3F4CD9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5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6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73D79B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ponins A</w:t>
            </w:r>
          </w:p>
        </w:tc>
        <w:tc>
          <w:tcPr>
            <w:tcW w:w="41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2326AE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3.39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325.1053</w:t>
            </w:r>
          </w:p>
        </w:tc>
      </w:tr>
      <w:tr w:rsidR="00FD0C1F" w:rsidRPr="00401B13" w14:paraId="45A30F3B" w14:textId="77777777" w:rsidTr="00A27137">
        <w:trPr>
          <w:trHeight w:val="225"/>
        </w:trPr>
        <w:tc>
          <w:tcPr>
            <w:tcW w:w="6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88E223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585060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.24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104FCA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1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D1B4DA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13D913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socryptotanshinone</w:t>
            </w:r>
            <w:proofErr w:type="spellEnd"/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1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7B8B7D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7.1466;253.1567;237.0894;209.0958</w:t>
            </w:r>
          </w:p>
        </w:tc>
      </w:tr>
      <w:tr w:rsidR="00FD0C1F" w:rsidRPr="00401B13" w14:paraId="1E7654CF" w14:textId="77777777" w:rsidTr="00A27137">
        <w:trPr>
          <w:trHeight w:val="225"/>
        </w:trPr>
        <w:tc>
          <w:tcPr>
            <w:tcW w:w="6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8C1597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24FC73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.7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F5A343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85393B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F13186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hydrotanshinone I</w:t>
            </w:r>
          </w:p>
        </w:tc>
        <w:tc>
          <w:tcPr>
            <w:tcW w:w="41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05B826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9.1007;261.0898;233.0952;205.1008</w:t>
            </w:r>
          </w:p>
        </w:tc>
      </w:tr>
      <w:tr w:rsidR="00FD0C1F" w:rsidRPr="00401B13" w14:paraId="1A5F2693" w14:textId="77777777" w:rsidTr="00A27137">
        <w:trPr>
          <w:trHeight w:val="255"/>
        </w:trPr>
        <w:tc>
          <w:tcPr>
            <w:tcW w:w="6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A05C38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FEB412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1.8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4F0DAD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CC787E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376107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insenoside Rk1</w:t>
            </w:r>
          </w:p>
        </w:tc>
        <w:tc>
          <w:tcPr>
            <w:tcW w:w="41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92088F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11.4920;765.4856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03.4334</w:t>
            </w:r>
          </w:p>
        </w:tc>
      </w:tr>
      <w:tr w:rsidR="00FD0C1F" w:rsidRPr="00401B13" w14:paraId="03891388" w14:textId="77777777" w:rsidTr="00A27137">
        <w:trPr>
          <w:trHeight w:val="225"/>
        </w:trPr>
        <w:tc>
          <w:tcPr>
            <w:tcW w:w="6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5799F6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BA53EC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.07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32719A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4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3D1E4E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C04578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ethyl </w:t>
            </w:r>
            <w:proofErr w:type="spellStart"/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shinate</w:t>
            </w:r>
            <w:proofErr w:type="spellEnd"/>
          </w:p>
        </w:tc>
        <w:tc>
          <w:tcPr>
            <w:tcW w:w="41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35C9BD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9.1012;261.0909;233.0963;205.1010</w:t>
            </w:r>
          </w:p>
        </w:tc>
      </w:tr>
      <w:tr w:rsidR="00FD0C1F" w:rsidRPr="00401B13" w14:paraId="71F98BA9" w14:textId="77777777" w:rsidTr="00A27137">
        <w:trPr>
          <w:trHeight w:val="225"/>
        </w:trPr>
        <w:tc>
          <w:tcPr>
            <w:tcW w:w="6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BF00E7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92761D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.6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C9E1FF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EFB499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F03DED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shinone</w:t>
            </w:r>
            <w:proofErr w:type="spellEnd"/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</w:t>
            </w:r>
          </w:p>
        </w:tc>
        <w:tc>
          <w:tcPr>
            <w:tcW w:w="41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849FF6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7.0861;249.0909;234.0672;221.0961</w:t>
            </w:r>
          </w:p>
        </w:tc>
      </w:tr>
      <w:tr w:rsidR="00FD0C1F" w:rsidRPr="00401B13" w14:paraId="614834BE" w14:textId="77777777" w:rsidTr="00A27137">
        <w:trPr>
          <w:trHeight w:val="225"/>
        </w:trPr>
        <w:tc>
          <w:tcPr>
            <w:tcW w:w="6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6FD6CC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900217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.7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ACE5C1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F6D5D5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76397A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401B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yptotanshinone</w:t>
            </w:r>
            <w:proofErr w:type="spellEnd"/>
          </w:p>
        </w:tc>
        <w:tc>
          <w:tcPr>
            <w:tcW w:w="41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87C2C7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7.1473;268.1079;251.1422;237.0905</w:t>
            </w:r>
          </w:p>
        </w:tc>
      </w:tr>
      <w:tr w:rsidR="00FD0C1F" w:rsidRPr="00401B13" w14:paraId="48908433" w14:textId="77777777" w:rsidTr="00A27137">
        <w:trPr>
          <w:trHeight w:val="225"/>
        </w:trPr>
        <w:tc>
          <w:tcPr>
            <w:tcW w:w="65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C3ECE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24040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.48</w:t>
            </w:r>
          </w:p>
        </w:tc>
        <w:tc>
          <w:tcPr>
            <w:tcW w:w="5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7A1CE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3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72B69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9313D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shinone</w:t>
            </w:r>
            <w:proofErr w:type="spellEnd"/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IA</w:t>
            </w:r>
          </w:p>
        </w:tc>
        <w:tc>
          <w:tcPr>
            <w:tcW w:w="41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2BFAF" w14:textId="77777777" w:rsidR="00FD0C1F" w:rsidRPr="00401B13" w:rsidRDefault="00FD0C1F" w:rsidP="00A27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01B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5.1310;280.1076;277.1205;249.1261</w:t>
            </w:r>
          </w:p>
        </w:tc>
      </w:tr>
    </w:tbl>
    <w:p w14:paraId="6B2C7A75" w14:textId="77777777" w:rsidR="00FD0C1F" w:rsidRDefault="00FD0C1F" w:rsidP="00FD0C1F"/>
    <w:p w14:paraId="5EB2F050" w14:textId="06BD6D96" w:rsidR="00FD0C1F" w:rsidRDefault="00FD0C1F" w:rsidP="00FD0C1F">
      <w:pPr>
        <w:rPr>
          <w:rFonts w:ascii="Times New Roman" w:hAnsi="Times New Roman"/>
          <w:szCs w:val="21"/>
        </w:rPr>
      </w:pPr>
    </w:p>
    <w:p w14:paraId="2C21B968" w14:textId="56A3D3DB" w:rsidR="00243D5A" w:rsidRDefault="00243D5A" w:rsidP="00243D5A">
      <w:pPr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noProof/>
          <w:szCs w:val="21"/>
        </w:rPr>
        <w:drawing>
          <wp:inline distT="0" distB="0" distL="0" distR="0" wp14:anchorId="5FBB29BE" wp14:editId="4E6D6AB7">
            <wp:extent cx="5525061" cy="261659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68" t="14466" r="12648" b="17940"/>
                    <a:stretch/>
                  </pic:blipFill>
                  <pic:spPr bwMode="auto">
                    <a:xfrm>
                      <a:off x="0" y="0"/>
                      <a:ext cx="5537724" cy="26225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036F8B" w14:textId="65690297" w:rsidR="00243D5A" w:rsidRDefault="00243D5A" w:rsidP="00243D5A">
      <w:pPr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Suppl. Figure 2 </w:t>
      </w:r>
      <w:r>
        <w:rPr>
          <w:rFonts w:ascii="Times New Roman" w:hAnsi="Times New Roman" w:hint="eastAsia"/>
          <w:szCs w:val="21"/>
        </w:rPr>
        <w:t>P</w:t>
      </w:r>
      <w:r w:rsidRPr="00243D5A">
        <w:rPr>
          <w:rFonts w:ascii="Times New Roman" w:hAnsi="Times New Roman"/>
          <w:szCs w:val="21"/>
        </w:rPr>
        <w:t>rofiling of major phytochemical components at three time points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of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PRM</w:t>
      </w:r>
      <w:r>
        <w:rPr>
          <w:rFonts w:ascii="Times New Roman" w:hAnsi="Times New Roman"/>
          <w:szCs w:val="21"/>
        </w:rPr>
        <w:t>1201</w:t>
      </w:r>
    </w:p>
    <w:p w14:paraId="089552BF" w14:textId="63940E79" w:rsidR="005749B8" w:rsidRDefault="005749B8" w:rsidP="00243D5A">
      <w:pPr>
        <w:jc w:val="center"/>
        <w:rPr>
          <w:rFonts w:ascii="Times New Roman" w:hAnsi="Times New Roman"/>
          <w:szCs w:val="21"/>
        </w:rPr>
      </w:pPr>
    </w:p>
    <w:p w14:paraId="41FC34CA" w14:textId="0381F464" w:rsidR="005749B8" w:rsidRDefault="005749B8" w:rsidP="00243D5A">
      <w:pPr>
        <w:jc w:val="center"/>
        <w:rPr>
          <w:rFonts w:ascii="Times New Roman" w:hAnsi="Times New Roman"/>
          <w:szCs w:val="21"/>
        </w:rPr>
      </w:pPr>
    </w:p>
    <w:p w14:paraId="2B894CFD" w14:textId="71F9494E" w:rsidR="005749B8" w:rsidRDefault="005749B8" w:rsidP="00243D5A">
      <w:pPr>
        <w:jc w:val="center"/>
        <w:rPr>
          <w:rFonts w:ascii="Times New Roman" w:hAnsi="Times New Roman"/>
          <w:szCs w:val="21"/>
        </w:rPr>
      </w:pPr>
      <w:r w:rsidRPr="0042733C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4130CB91" wp14:editId="07FE4C2D">
            <wp:extent cx="4847130" cy="1484142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2035" cy="1491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7E274E" w14:textId="107D7228" w:rsidR="005749B8" w:rsidRPr="005749B8" w:rsidRDefault="005749B8" w:rsidP="004C061D">
      <w:pPr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Suppl. Figure 3</w:t>
      </w:r>
      <w:r w:rsidRPr="005749B8">
        <w:rPr>
          <w:rFonts w:ascii="Times New Roman" w:hAnsi="Times New Roman"/>
          <w:szCs w:val="21"/>
        </w:rPr>
        <w:t>. Baseline of quality-of-life (QOL)-C30 scores in the two arms. (A) for functional scales (physical, role, cognitive, emotional, and social functioning), global health status; (B) for symptom scales (fatigue, nausea and vomiting, and pain) and six single symptoms (dyspnea, insomnia, loss of appetite, constipation, diarrhea, and financial impact)</w:t>
      </w:r>
    </w:p>
    <w:sectPr w:rsidR="005749B8" w:rsidRPr="005749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BD5B6D" w14:textId="77777777" w:rsidR="00877E24" w:rsidRDefault="00877E24" w:rsidP="00FD0C1F">
      <w:r>
        <w:separator/>
      </w:r>
    </w:p>
  </w:endnote>
  <w:endnote w:type="continuationSeparator" w:id="0">
    <w:p w14:paraId="748C7251" w14:textId="77777777" w:rsidR="00877E24" w:rsidRDefault="00877E24" w:rsidP="00FD0C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E14794" w14:textId="77777777" w:rsidR="00877E24" w:rsidRDefault="00877E24" w:rsidP="00FD0C1F">
      <w:r>
        <w:separator/>
      </w:r>
    </w:p>
  </w:footnote>
  <w:footnote w:type="continuationSeparator" w:id="0">
    <w:p w14:paraId="0AB5E0BC" w14:textId="77777777" w:rsidR="00877E24" w:rsidRDefault="00877E24" w:rsidP="00FD0C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B51"/>
    <w:rsid w:val="00007B7A"/>
    <w:rsid w:val="00036D73"/>
    <w:rsid w:val="000B7012"/>
    <w:rsid w:val="001D28E3"/>
    <w:rsid w:val="00243D5A"/>
    <w:rsid w:val="004C061D"/>
    <w:rsid w:val="005749B8"/>
    <w:rsid w:val="00777A30"/>
    <w:rsid w:val="00877E24"/>
    <w:rsid w:val="00C75B51"/>
    <w:rsid w:val="00E653E0"/>
    <w:rsid w:val="00E72154"/>
    <w:rsid w:val="00FD0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E15966"/>
  <w15:chartTrackingRefBased/>
  <w15:docId w15:val="{E20484B5-A8E8-4647-BB03-366E17415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0C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0C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0C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0C1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43D5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43D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42</Words>
  <Characters>3660</Characters>
  <Application>Microsoft Office Word</Application>
  <DocSecurity>0</DocSecurity>
  <Lines>30</Lines>
  <Paragraphs>8</Paragraphs>
  <ScaleCrop>false</ScaleCrop>
  <Company/>
  <LinksUpToDate>false</LinksUpToDate>
  <CharactersWithSpaces>4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R</dc:creator>
  <cp:keywords/>
  <dc:description/>
  <cp:lastModifiedBy>JR</cp:lastModifiedBy>
  <cp:revision>4</cp:revision>
  <dcterms:created xsi:type="dcterms:W3CDTF">2020-09-20T05:13:00Z</dcterms:created>
  <dcterms:modified xsi:type="dcterms:W3CDTF">2020-10-18T09:07:00Z</dcterms:modified>
</cp:coreProperties>
</file>